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C265C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right="0" w:firstLine="0" w:firstLineChars="0"/>
        <w:jc w:val="center"/>
        <w:textAlignment w:val="auto"/>
        <w:rPr>
          <w:sz w:val="32"/>
          <w:szCs w:val="32"/>
        </w:rPr>
      </w:pPr>
      <w:r>
        <w:rPr>
          <w:rStyle w:val="8"/>
          <w:b/>
          <w:sz w:val="32"/>
          <w:szCs w:val="32"/>
        </w:rPr>
        <w:t>LLM Prompts and Settings (for Reproducibility)</w:t>
      </w:r>
    </w:p>
    <w:p w14:paraId="7735811B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right="0" w:firstLine="0" w:firstLineChars="0"/>
        <w:jc w:val="both"/>
        <w:textAlignment w:val="auto"/>
        <w:rPr>
          <w:sz w:val="24"/>
          <w:szCs w:val="24"/>
        </w:rPr>
      </w:pPr>
    </w:p>
    <w:p w14:paraId="2734324E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right="0" w:firstLine="0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B.1 Model identifiers and access</w:t>
      </w:r>
    </w:p>
    <w:p w14:paraId="3F94AC9B">
      <w:pPr>
        <w:pStyle w:val="5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Provider / model:</w:t>
      </w:r>
      <w:r>
        <w:rPr>
          <w:sz w:val="24"/>
          <w:szCs w:val="24"/>
        </w:rPr>
        <w:t xml:space="preserve"> ChatGPT 5 Thinking (OpenAI).</w:t>
      </w:r>
    </w:p>
    <w:p w14:paraId="62F498B8">
      <w:pPr>
        <w:pStyle w:val="5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Access method:</w:t>
      </w:r>
      <w:r>
        <w:rPr>
          <w:sz w:val="24"/>
          <w:szCs w:val="24"/>
        </w:rPr>
        <w:t xml:space="preserve"> ChatGPT web interface (no plug-ins; no external tools).</w:t>
      </w:r>
    </w:p>
    <w:p w14:paraId="795735CA">
      <w:pPr>
        <w:pStyle w:val="5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Version/build:</w:t>
      </w:r>
      <w:r>
        <w:rPr>
          <w:sz w:val="24"/>
          <w:szCs w:val="24"/>
        </w:rPr>
        <w:t xml:space="preserve"> 2025.06 (stable channel).</w:t>
      </w:r>
    </w:p>
    <w:p w14:paraId="38198024">
      <w:pPr>
        <w:pStyle w:val="5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Model access dates: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2025.</w:t>
      </w:r>
      <w:r>
        <w:rPr>
          <w:rFonts w:hint="eastAsia"/>
          <w:sz w:val="24"/>
          <w:szCs w:val="24"/>
          <w:lang w:val="en-US" w:eastAsia="zh-CN"/>
        </w:rPr>
        <w:t>09-2025.10</w:t>
      </w:r>
      <w:bookmarkStart w:id="0" w:name="_GoBack"/>
      <w:bookmarkEnd w:id="0"/>
    </w:p>
    <w:p w14:paraId="118A8A7B">
      <w:pPr>
        <w:pStyle w:val="5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Context window:</w:t>
      </w:r>
      <w:r>
        <w:rPr>
          <w:sz w:val="24"/>
          <w:szCs w:val="24"/>
        </w:rPr>
        <w:t xml:space="preserve"> 128,000 tokens.</w:t>
      </w:r>
    </w:p>
    <w:p w14:paraId="45C566EF">
      <w:pPr>
        <w:pStyle w:val="5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Generation language:</w:t>
      </w:r>
      <w:r>
        <w:rPr>
          <w:sz w:val="24"/>
          <w:szCs w:val="24"/>
        </w:rPr>
        <w:t xml:space="preserve"> English.</w:t>
      </w:r>
    </w:p>
    <w:p w14:paraId="58EE7E4C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No third-party agent framework was used. Outputs were generated directly via the ChatGPT interface.</w:t>
      </w:r>
    </w:p>
    <w:p w14:paraId="48AE0B2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4D47FDE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58FC7E14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B.2 Fixed inference parameters</w:t>
      </w:r>
    </w:p>
    <w:tbl>
      <w:tblPr>
        <w:tblStyle w:val="6"/>
        <w:tblW w:w="0" w:type="auto"/>
        <w:tblCellSpacing w:w="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3"/>
        <w:gridCol w:w="2057"/>
        <w:gridCol w:w="1522"/>
        <w:gridCol w:w="3014"/>
      </w:tblGrid>
      <w:tr w14:paraId="4C725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BE99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Parame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47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Plan Generation (Modalities 1–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FD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Q&amp;A Respon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E4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Rationale</w:t>
            </w:r>
          </w:p>
        </w:tc>
      </w:tr>
      <w:tr w14:paraId="6E4BC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2FD9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93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4A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78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Lower variance for safety/consistency in Q&amp;A</w:t>
            </w:r>
          </w:p>
        </w:tc>
      </w:tr>
      <w:tr w14:paraId="3AEFF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82CD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op-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14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14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E3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tandard nucleus sampling</w:t>
            </w:r>
          </w:p>
        </w:tc>
      </w:tr>
      <w:tr w14:paraId="300DA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B0F9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ax tokens (per respons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54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,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7D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,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B9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o avoid overlong outputs</w:t>
            </w:r>
          </w:p>
        </w:tc>
      </w:tr>
      <w:tr w14:paraId="6FA51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D9B1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requency penal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7F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F2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6A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fault</w:t>
            </w:r>
          </w:p>
        </w:tc>
      </w:tr>
      <w:tr w14:paraId="0B8A9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34B4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resence penal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EF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42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22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fault</w:t>
            </w:r>
          </w:p>
        </w:tc>
      </w:tr>
      <w:tr w14:paraId="2C75B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866B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top sequenc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5D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76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65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</w:tr>
      <w:tr w14:paraId="14313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F44E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C2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Unset (provider defaul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06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Uns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93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</w:tr>
      <w:tr w14:paraId="5917B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04F5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afety filt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ED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rovider defaults: 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54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Style w:val="8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rovider defaults: 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EC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 w:firstLine="0" w:firstLineChars="0"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isallowed content enforced</w:t>
            </w:r>
          </w:p>
        </w:tc>
      </w:tr>
    </w:tbl>
    <w:p w14:paraId="3D932CB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31A3573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469FDB26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B.3 Global system instruction (verbatim; all modalities)</w:t>
      </w:r>
    </w:p>
    <w:p w14:paraId="60B59577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rFonts w:hint="eastAsia" w:ascii="宋体" w:hAnsi="宋体" w:eastAsia="宋体" w:cs="宋体"/>
          <w:sz w:val="24"/>
          <w:szCs w:val="24"/>
        </w:rPr>
        <w:t>System message</w:t>
      </w:r>
      <w:r>
        <w:rPr>
          <w:rFonts w:hint="eastAsia" w:ascii="宋体" w:hAnsi="宋体" w:eastAsia="宋体" w:cs="宋体"/>
          <w:sz w:val="24"/>
          <w:szCs w:val="24"/>
        </w:rPr>
        <w:br w:type="textWrapping"/>
      </w:r>
      <w:r>
        <w:rPr>
          <w:rStyle w:val="9"/>
          <w:rFonts w:hint="eastAsia" w:ascii="宋体" w:hAnsi="宋体" w:eastAsia="宋体" w:cs="宋体"/>
          <w:sz w:val="24"/>
          <w:szCs w:val="24"/>
        </w:rPr>
        <w:t>You are a certified physical education instructor and exercise-science specialist. Produce evidence-aligned guidance that prioritizes participant safety, clarity, feasibility, and adaptability in real-world instructional settings. Follow these rules: (1) state assumptions explicitly; (2) when information is insufficient, indicate limits or request the minimum clarifying detail; (3) include contraindications, red-flag symptoms, and referral guidance where risk is non-trivial; (4) align exercise selection and FITT parameters with declared goals, constraints, and available equipment; (5) avoid clinical diagnosis and defer medical decisions to licensed clinicians; (6) present outputs in a concise, structured, instructional format (headings, bullets, progression criteria).</w:t>
      </w:r>
    </w:p>
    <w:p w14:paraId="2391AF3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270D12E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62E14064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B.4 Representative prompts by modality</w:t>
      </w:r>
    </w:p>
    <w:p w14:paraId="4ED52F34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B.4.1 Modality 1 — </w:t>
      </w:r>
      <w:r>
        <w:rPr>
          <w:rStyle w:val="8"/>
          <w:b/>
          <w:sz w:val="24"/>
          <w:szCs w:val="24"/>
        </w:rPr>
        <w:t>General LLM (no domain inputs)</w:t>
      </w:r>
    </w:p>
    <w:p w14:paraId="223978C2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User prompt (plan generation).</w:t>
      </w:r>
      <w:r>
        <w:rPr>
          <w:sz w:val="24"/>
          <w:szCs w:val="24"/>
        </w:rPr>
        <w:br w:type="textWrapping"/>
      </w:r>
      <w:r>
        <w:rPr>
          <w:rStyle w:val="9"/>
          <w:sz w:val="24"/>
          <w:szCs w:val="24"/>
        </w:rPr>
        <w:t xml:space="preserve">Using the template below, generate a 60-minute physical education session for </w:t>
      </w:r>
      <w:r>
        <w:rPr>
          <w:rStyle w:val="8"/>
          <w:sz w:val="24"/>
          <w:szCs w:val="24"/>
        </w:rPr>
        <w:t>first-year university students (mixed sex)</w:t>
      </w:r>
      <w:r>
        <w:rPr>
          <w:rStyle w:val="9"/>
          <w:sz w:val="24"/>
          <w:szCs w:val="24"/>
        </w:rPr>
        <w:t xml:space="preserve"> whose goals are </w:t>
      </w:r>
      <w:r>
        <w:rPr>
          <w:rStyle w:val="8"/>
          <w:sz w:val="24"/>
          <w:szCs w:val="24"/>
        </w:rPr>
        <w:t>foundational movement, aerobic base, and injury prevention</w:t>
      </w:r>
      <w:r>
        <w:rPr>
          <w:rStyle w:val="9"/>
          <w:sz w:val="24"/>
          <w:szCs w:val="24"/>
        </w:rPr>
        <w:t xml:space="preserve">. Available equipment: </w:t>
      </w:r>
      <w:r>
        <w:rPr>
          <w:rStyle w:val="8"/>
          <w:sz w:val="24"/>
          <w:szCs w:val="24"/>
        </w:rPr>
        <w:t>cones, mats, resistance bands</w:t>
      </w:r>
      <w:r>
        <w:rPr>
          <w:rStyle w:val="9"/>
          <w:sz w:val="24"/>
          <w:szCs w:val="24"/>
        </w:rPr>
        <w:t xml:space="preserve">. Venue: </w:t>
      </w:r>
      <w:r>
        <w:rPr>
          <w:rStyle w:val="8"/>
          <w:sz w:val="24"/>
          <w:szCs w:val="24"/>
        </w:rPr>
        <w:t>indoor court</w:t>
      </w:r>
      <w:r>
        <w:rPr>
          <w:rStyle w:val="9"/>
          <w:sz w:val="24"/>
          <w:szCs w:val="24"/>
        </w:rPr>
        <w:t>. Provide: session goals; warm-up; main sets with movements, sets×reps or time, and rest; coaching cues; regression/progression options; safety and contraindications; cooldown; and brief evaluation. Keep the exact template structure and do not add new sections.</w:t>
      </w:r>
    </w:p>
    <w:p w14:paraId="4DE8DAF1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Template provided to the model (fixed across conditions).</w:t>
      </w:r>
    </w:p>
    <w:p w14:paraId="2BB7594C">
      <w:pPr>
        <w:pStyle w:val="5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Target population and goals</w:t>
      </w:r>
    </w:p>
    <w:p w14:paraId="4DDFBF37">
      <w:pPr>
        <w:pStyle w:val="5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Session structure (timeline)</w:t>
      </w:r>
    </w:p>
    <w:p w14:paraId="798EFC69">
      <w:pPr>
        <w:pStyle w:val="5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Exercise selection and progression</w:t>
      </w:r>
    </w:p>
    <w:p w14:paraId="4B303F9D">
      <w:pPr>
        <w:pStyle w:val="5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Intensity/volume/load prescription (FITT)</w:t>
      </w:r>
    </w:p>
    <w:p w14:paraId="6DF09FE7">
      <w:pPr>
        <w:pStyle w:val="5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Coaching cues (key points; common faults)</w:t>
      </w:r>
    </w:p>
    <w:p w14:paraId="545E0ABD">
      <w:pPr>
        <w:pStyle w:val="5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Safety &amp; contraindications; emergency plan</w:t>
      </w:r>
    </w:p>
    <w:p w14:paraId="4DFDE830">
      <w:pPr>
        <w:pStyle w:val="5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Equipment and venue notes</w:t>
      </w:r>
    </w:p>
    <w:p w14:paraId="1DD61A63">
      <w:pPr>
        <w:pStyle w:val="5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Adaptations for constraints (time, space, ability)</w:t>
      </w:r>
    </w:p>
    <w:p w14:paraId="02539766">
      <w:pPr>
        <w:pStyle w:val="5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Session evaluation criteria</w:t>
      </w:r>
    </w:p>
    <w:p w14:paraId="61F4DFA4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User prompt (Q&amp;A).</w:t>
      </w:r>
      <w:r>
        <w:rPr>
          <w:sz w:val="24"/>
          <w:szCs w:val="24"/>
        </w:rPr>
        <w:br w:type="textWrapping"/>
      </w:r>
      <w:r>
        <w:rPr>
          <w:rStyle w:val="9"/>
          <w:sz w:val="24"/>
          <w:szCs w:val="24"/>
        </w:rPr>
        <w:t xml:space="preserve">Answer as a PE coach. Prioritize safety and evidence-aligned guidance. If uncertain, state limits and suggest referral. Student profile: </w:t>
      </w:r>
      <w:r>
        <w:rPr>
          <w:rStyle w:val="8"/>
          <w:sz w:val="24"/>
          <w:szCs w:val="24"/>
        </w:rPr>
        <w:t>19-year-old male, novice</w:t>
      </w:r>
      <w:r>
        <w:rPr>
          <w:rStyle w:val="9"/>
          <w:sz w:val="24"/>
          <w:szCs w:val="24"/>
        </w:rPr>
        <w:t>. Question: “</w:t>
      </w:r>
      <w:r>
        <w:rPr>
          <w:rStyle w:val="8"/>
          <w:sz w:val="24"/>
          <w:szCs w:val="24"/>
        </w:rPr>
        <w:t>I rolled my ankle (mild swelling) yesterday. Can I do lower-body training today?</w:t>
      </w:r>
      <w:r>
        <w:rPr>
          <w:rStyle w:val="9"/>
          <w:sz w:val="24"/>
          <w:szCs w:val="24"/>
        </w:rPr>
        <w:t>” Provide: short answer; rationale; do/don’t list; modifications; when to stop and seek care.</w:t>
      </w:r>
    </w:p>
    <w:p w14:paraId="19491AD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55BA6949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B.4.2 Modality 2 — </w:t>
      </w:r>
      <w:r>
        <w:rPr>
          <w:rStyle w:val="8"/>
          <w:b/>
          <w:sz w:val="24"/>
          <w:szCs w:val="24"/>
        </w:rPr>
        <w:t>LLM with domain resources (curated context supplied)</w:t>
      </w:r>
    </w:p>
    <w:p w14:paraId="45EFFCEF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Context block prepended to conversation (excerpt).</w:t>
      </w:r>
    </w:p>
    <w:p w14:paraId="23396F70">
      <w:pPr>
        <w:pStyle w:val="5"/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Course syllabus:</w:t>
      </w:r>
      <w:r>
        <w:rPr>
          <w:sz w:val="24"/>
          <w:szCs w:val="24"/>
        </w:rPr>
        <w:t xml:space="preserve"> </w:t>
      </w:r>
      <w:r>
        <w:rPr>
          <w:rStyle w:val="9"/>
          <w:sz w:val="24"/>
          <w:szCs w:val="24"/>
        </w:rPr>
        <w:t>University Physical Education</w:t>
      </w:r>
      <w:r>
        <w:rPr>
          <w:sz w:val="24"/>
          <w:szCs w:val="24"/>
        </w:rPr>
        <w:t xml:space="preserve"> (semester outline; weekly objectives; assessment overview).</w:t>
      </w:r>
    </w:p>
    <w:p w14:paraId="4EAC4A67">
      <w:pPr>
        <w:pStyle w:val="5"/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Course profile &amp; constraints:</w:t>
      </w:r>
      <w:r>
        <w:rPr>
          <w:sz w:val="24"/>
          <w:szCs w:val="24"/>
        </w:rPr>
        <w:t xml:space="preserve"> class size ≈ 30; 60-minute sessions; indoor court; mixed fitness levels.</w:t>
      </w:r>
    </w:p>
    <w:p w14:paraId="72BE38EE">
      <w:pPr>
        <w:pStyle w:val="5"/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Venue/equipment:</w:t>
      </w:r>
      <w:r>
        <w:rPr>
          <w:sz w:val="24"/>
          <w:szCs w:val="24"/>
        </w:rPr>
        <w:t xml:space="preserve"> court dimensions; available cones, mats, resistance bands; no barbells.</w:t>
      </w:r>
    </w:p>
    <w:p w14:paraId="21C1226A">
      <w:pPr>
        <w:pStyle w:val="5"/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Reference list (titles/years):</w:t>
      </w:r>
      <w:r>
        <w:rPr>
          <w:sz w:val="24"/>
          <w:szCs w:val="24"/>
        </w:rPr>
        <w:t xml:space="preserve"> </w:t>
      </w:r>
      <w:r>
        <w:rPr>
          <w:rStyle w:val="9"/>
          <w:sz w:val="24"/>
          <w:szCs w:val="24"/>
        </w:rPr>
        <w:t>University Physical Education Curriculum</w:t>
      </w:r>
      <w:r>
        <w:rPr>
          <w:sz w:val="24"/>
          <w:szCs w:val="24"/>
        </w:rPr>
        <w:t xml:space="preserve"> (latest ed.); </w:t>
      </w:r>
      <w:r>
        <w:rPr>
          <w:rStyle w:val="9"/>
          <w:sz w:val="24"/>
          <w:szCs w:val="24"/>
        </w:rPr>
        <w:t>Exercise Training</w:t>
      </w:r>
      <w:r>
        <w:rPr>
          <w:sz w:val="24"/>
          <w:szCs w:val="24"/>
        </w:rPr>
        <w:t xml:space="preserve">; </w:t>
      </w:r>
      <w:r>
        <w:rPr>
          <w:rStyle w:val="9"/>
          <w:sz w:val="24"/>
          <w:szCs w:val="24"/>
        </w:rPr>
        <w:t>Exercise Physiology</w:t>
      </w:r>
      <w:r>
        <w:rPr>
          <w:sz w:val="24"/>
          <w:szCs w:val="24"/>
        </w:rPr>
        <w:t xml:space="preserve">; </w:t>
      </w:r>
      <w:r>
        <w:rPr>
          <w:rStyle w:val="9"/>
          <w:sz w:val="24"/>
          <w:szCs w:val="24"/>
        </w:rPr>
        <w:t>Exercise Nutrition</w:t>
      </w:r>
      <w:r>
        <w:rPr>
          <w:sz w:val="24"/>
          <w:szCs w:val="24"/>
        </w:rPr>
        <w:t xml:space="preserve">; </w:t>
      </w:r>
      <w:r>
        <w:rPr>
          <w:rStyle w:val="9"/>
          <w:sz w:val="24"/>
          <w:szCs w:val="24"/>
        </w:rPr>
        <w:t>Exercise Psychology</w:t>
      </w:r>
      <w:r>
        <w:rPr>
          <w:sz w:val="24"/>
          <w:szCs w:val="24"/>
        </w:rPr>
        <w:t xml:space="preserve">; </w:t>
      </w:r>
      <w:r>
        <w:rPr>
          <w:rStyle w:val="9"/>
          <w:sz w:val="24"/>
          <w:szCs w:val="24"/>
        </w:rPr>
        <w:t>Exercise Injury Prevention and Rehabilitation</w:t>
      </w:r>
      <w:r>
        <w:rPr>
          <w:sz w:val="24"/>
          <w:szCs w:val="24"/>
        </w:rPr>
        <w:t xml:space="preserve">; </w:t>
      </w:r>
      <w:r>
        <w:rPr>
          <w:rStyle w:val="9"/>
          <w:sz w:val="24"/>
          <w:szCs w:val="24"/>
        </w:rPr>
        <w:t>Exercise Prescription</w:t>
      </w:r>
      <w:r>
        <w:rPr>
          <w:sz w:val="24"/>
          <w:szCs w:val="24"/>
        </w:rPr>
        <w:t xml:space="preserve">; </w:t>
      </w:r>
      <w:r>
        <w:rPr>
          <w:rStyle w:val="9"/>
          <w:sz w:val="24"/>
          <w:szCs w:val="24"/>
        </w:rPr>
        <w:t>Exercise Testing and Evaluation</w:t>
      </w:r>
      <w:r>
        <w:rPr>
          <w:sz w:val="24"/>
          <w:szCs w:val="24"/>
        </w:rPr>
        <w:t>.</w:t>
      </w:r>
    </w:p>
    <w:p w14:paraId="22A361D6">
      <w:pPr>
        <w:pStyle w:val="5"/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Use policy:</w:t>
      </w:r>
      <w:r>
        <w:rPr>
          <w:sz w:val="24"/>
          <w:szCs w:val="24"/>
        </w:rPr>
        <w:t xml:space="preserve"> When guidance conflicts, prioritize safety and mainstream consensus from the listed sources; state assumptions and uncertainty.</w:t>
      </w:r>
    </w:p>
    <w:p w14:paraId="2AC4EE47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User prompt (plan generation).</w:t>
      </w:r>
      <w:r>
        <w:rPr>
          <w:sz w:val="24"/>
          <w:szCs w:val="24"/>
        </w:rPr>
        <w:br w:type="textWrapping"/>
      </w:r>
      <w:r>
        <w:rPr>
          <w:rStyle w:val="9"/>
          <w:sz w:val="24"/>
          <w:szCs w:val="24"/>
        </w:rPr>
        <w:t xml:space="preserve">Using the supplied syllabus, venue/equipment, and references, generate a 60-minute session for </w:t>
      </w:r>
      <w:r>
        <w:rPr>
          <w:rStyle w:val="8"/>
          <w:sz w:val="24"/>
          <w:szCs w:val="24"/>
        </w:rPr>
        <w:t>first-year university students</w:t>
      </w:r>
      <w:r>
        <w:rPr>
          <w:rStyle w:val="9"/>
          <w:sz w:val="24"/>
          <w:szCs w:val="24"/>
        </w:rPr>
        <w:t xml:space="preserve"> with goals </w:t>
      </w:r>
      <w:r>
        <w:rPr>
          <w:rStyle w:val="8"/>
          <w:sz w:val="24"/>
          <w:szCs w:val="24"/>
        </w:rPr>
        <w:t>foundational movement and injury prevention</w:t>
      </w:r>
      <w:r>
        <w:rPr>
          <w:rStyle w:val="9"/>
          <w:sz w:val="24"/>
          <w:szCs w:val="24"/>
        </w:rPr>
        <w:t xml:space="preserve">. Follow the standard template. Ensure FITT parameters are feasible for </w:t>
      </w:r>
      <w:r>
        <w:rPr>
          <w:rStyle w:val="8"/>
          <w:sz w:val="24"/>
          <w:szCs w:val="24"/>
        </w:rPr>
        <w:t>class size 30</w:t>
      </w:r>
      <w:r>
        <w:rPr>
          <w:rStyle w:val="9"/>
          <w:sz w:val="24"/>
          <w:szCs w:val="24"/>
        </w:rPr>
        <w:t xml:space="preserve"> and include progressions/regressions and safety checks relevant to </w:t>
      </w:r>
      <w:r>
        <w:rPr>
          <w:rStyle w:val="8"/>
          <w:sz w:val="24"/>
          <w:szCs w:val="24"/>
        </w:rPr>
        <w:t>indoor court</w:t>
      </w:r>
      <w:r>
        <w:rPr>
          <w:rStyle w:val="9"/>
          <w:sz w:val="24"/>
          <w:szCs w:val="24"/>
        </w:rPr>
        <w:t xml:space="preserve"> and </w:t>
      </w:r>
      <w:r>
        <w:rPr>
          <w:rStyle w:val="8"/>
          <w:sz w:val="24"/>
          <w:szCs w:val="24"/>
        </w:rPr>
        <w:t>band-based resistance</w:t>
      </w:r>
      <w:r>
        <w:rPr>
          <w:rStyle w:val="9"/>
          <w:sz w:val="24"/>
          <w:szCs w:val="24"/>
        </w:rPr>
        <w:t>.</w:t>
      </w:r>
    </w:p>
    <w:p w14:paraId="2E81CC29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User prompt (Q&amp;A).</w:t>
      </w:r>
      <w:r>
        <w:rPr>
          <w:sz w:val="24"/>
          <w:szCs w:val="24"/>
        </w:rPr>
        <w:br w:type="textWrapping"/>
      </w:r>
      <w:r>
        <w:rPr>
          <w:rStyle w:val="9"/>
          <w:sz w:val="24"/>
          <w:szCs w:val="24"/>
        </w:rPr>
        <w:t>Using the supplied references and constraints, answer the student’s question: “</w:t>
      </w:r>
      <w:r>
        <w:rPr>
          <w:rStyle w:val="8"/>
          <w:sz w:val="24"/>
          <w:szCs w:val="24"/>
        </w:rPr>
        <w:t>My knees hurt when I squat; how should I adjust depth and stance?</w:t>
      </w:r>
      <w:r>
        <w:rPr>
          <w:rStyle w:val="9"/>
          <w:sz w:val="24"/>
          <w:szCs w:val="24"/>
        </w:rPr>
        <w:t>” Provide: brief answer; rationale; two regressions; one progression; red-flags requiring cessation/referral.</w:t>
      </w:r>
    </w:p>
    <w:p w14:paraId="1E9379E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1638F3AA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B.4.3 Modality 3 — </w:t>
      </w:r>
      <w:r>
        <w:rPr>
          <w:rStyle w:val="8"/>
          <w:b/>
          <w:sz w:val="24"/>
          <w:szCs w:val="24"/>
        </w:rPr>
        <w:t>LLM + expert collaboration (expert-guided revision)</w:t>
      </w:r>
    </w:p>
    <w:p w14:paraId="7B0DA0ED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User prompt (expert revision—plan).</w:t>
      </w:r>
      <w:r>
        <w:rPr>
          <w:sz w:val="24"/>
          <w:szCs w:val="24"/>
        </w:rPr>
        <w:br w:type="textWrapping"/>
      </w:r>
      <w:r>
        <w:rPr>
          <w:rStyle w:val="9"/>
          <w:sz w:val="24"/>
          <w:szCs w:val="24"/>
        </w:rPr>
        <w:t xml:space="preserve">Here is a draft session generated with the same template. Review it as a senior PE instructor. Improve specificity of exercise selection and progressions, tighten safety guidance (contraindications, red-flags, referral), and ensure feasibility for </w:t>
      </w:r>
      <w:r>
        <w:rPr>
          <w:rStyle w:val="8"/>
          <w:sz w:val="24"/>
          <w:szCs w:val="24"/>
        </w:rPr>
        <w:t>class size 30</w:t>
      </w:r>
      <w:r>
        <w:rPr>
          <w:rStyle w:val="9"/>
          <w:sz w:val="24"/>
          <w:szCs w:val="24"/>
        </w:rPr>
        <w:t xml:space="preserve"> with </w:t>
      </w:r>
      <w:r>
        <w:rPr>
          <w:rStyle w:val="8"/>
          <w:sz w:val="24"/>
          <w:szCs w:val="24"/>
        </w:rPr>
        <w:t>bands/mats</w:t>
      </w:r>
      <w:r>
        <w:rPr>
          <w:rStyle w:val="9"/>
          <w:sz w:val="24"/>
          <w:szCs w:val="24"/>
        </w:rPr>
        <w:t>. Keep the template structure unchanged. Provide a bullet-point change log explaining each revision and its rationale (safety, feasibility, clarity, adaptability).</w:t>
      </w:r>
    </w:p>
    <w:p w14:paraId="41D99D0E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User prompt (expert revision—Q&amp;A).</w:t>
      </w:r>
      <w:r>
        <w:rPr>
          <w:sz w:val="24"/>
          <w:szCs w:val="24"/>
        </w:rPr>
        <w:br w:type="textWrapping"/>
      </w:r>
      <w:r>
        <w:rPr>
          <w:rStyle w:val="9"/>
          <w:sz w:val="24"/>
          <w:szCs w:val="24"/>
        </w:rPr>
        <w:t>Here is a draft answer to the student’s question. Strengthen safety caveats, clarify coaching language, and add two context-appropriate regressions and one progression. Conclude with a brief “when to stop/seek care” checklist.</w:t>
      </w:r>
    </w:p>
    <w:p w14:paraId="2F3913CD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rFonts w:hint="eastAsia" w:ascii="宋体" w:hAnsi="宋体" w:eastAsia="宋体" w:cs="宋体"/>
          <w:sz w:val="24"/>
          <w:szCs w:val="24"/>
        </w:rPr>
        <w:t>Blinding note:</w:t>
      </w:r>
      <w:r>
        <w:rPr>
          <w:rFonts w:hint="eastAsia" w:ascii="宋体" w:hAnsi="宋体" w:eastAsia="宋体" w:cs="宋体"/>
          <w:sz w:val="24"/>
          <w:szCs w:val="24"/>
        </w:rPr>
        <w:t xml:space="preserve"> Raters received anonymized artifacts labeled </w:t>
      </w:r>
      <w:r>
        <w:rPr>
          <w:rStyle w:val="8"/>
          <w:rFonts w:hint="eastAsia" w:ascii="宋体" w:hAnsi="宋体" w:eastAsia="宋体" w:cs="宋体"/>
          <w:sz w:val="24"/>
          <w:szCs w:val="24"/>
        </w:rPr>
        <w:t>Method 1/2/3</w:t>
      </w:r>
      <w:r>
        <w:rPr>
          <w:rFonts w:hint="eastAsia" w:ascii="宋体" w:hAnsi="宋体" w:eastAsia="宋体" w:cs="宋体"/>
          <w:sz w:val="24"/>
          <w:szCs w:val="24"/>
        </w:rPr>
        <w:t>. Prompts, context blocks, and modality identifiers were not visible during rating.</w:t>
      </w:r>
    </w:p>
    <w:p w14:paraId="0DCC096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6EADBE8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2300ECF9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B.5 Safety and scope guardrails (applied in all modalities)</w:t>
      </w:r>
    </w:p>
    <w:p w14:paraId="42C42828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Provider safety filters:</w:t>
      </w:r>
      <w:r>
        <w:rPr>
          <w:sz w:val="24"/>
          <w:szCs w:val="24"/>
        </w:rPr>
        <w:t xml:space="preserve"> ON (default).</w:t>
      </w:r>
    </w:p>
    <w:p w14:paraId="101EA249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Scope limits embedded in system instruction:</w:t>
      </w:r>
      <w:r>
        <w:rPr>
          <w:sz w:val="24"/>
          <w:szCs w:val="24"/>
        </w:rPr>
        <w:t xml:space="preserve"> no diagnosis or treatment; defer medical decisions; include red-flags and referral triggers (e.g., suspected fracture, severe pain, neurological symptoms, syncope).</w:t>
      </w:r>
    </w:p>
    <w:p w14:paraId="6EFC5A5F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Uncertainty handling:</w:t>
      </w:r>
      <w:r>
        <w:rPr>
          <w:sz w:val="24"/>
          <w:szCs w:val="24"/>
        </w:rPr>
        <w:t xml:space="preserve"> when evidence is limited or profile details are missing, the model states assumptions and proposes conservative, lower-risk options.</w:t>
      </w:r>
    </w:p>
    <w:p w14:paraId="559CE0A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7E4831E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</w:p>
    <w:p w14:paraId="4937BD93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 w:firstLineChars="0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B.6 Reproducibility artifacts packaged with this appendix</w:t>
      </w:r>
    </w:p>
    <w:p w14:paraId="4DC79B55">
      <w:pPr>
        <w:pStyle w:val="5"/>
        <w:keepNext w:val="0"/>
        <w:keepLines w:val="0"/>
        <w:pageBreakBefore w:val="0"/>
        <w:widowControl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Verbatim system and user prompts</w:t>
      </w:r>
      <w:r>
        <w:rPr>
          <w:sz w:val="24"/>
          <w:szCs w:val="24"/>
        </w:rPr>
        <w:t xml:space="preserve"> for each modality (plan; Q&amp;A).</w:t>
      </w:r>
    </w:p>
    <w:p w14:paraId="31E8E6B1">
      <w:pPr>
        <w:pStyle w:val="5"/>
        <w:keepNext w:val="0"/>
        <w:keepLines w:val="0"/>
        <w:pageBreakBefore w:val="0"/>
        <w:widowControl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Parameter record</w:t>
      </w:r>
      <w:r>
        <w:rPr>
          <w:sz w:val="24"/>
          <w:szCs w:val="24"/>
        </w:rPr>
        <w:t xml:space="preserve"> for each generation (temperature, top-p, max tokens, context window, penalties).</w:t>
      </w:r>
    </w:p>
    <w:p w14:paraId="7901CC21">
      <w:pPr>
        <w:pStyle w:val="5"/>
        <w:keepNext w:val="0"/>
        <w:keepLines w:val="0"/>
        <w:pageBreakBefore w:val="0"/>
        <w:widowControl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Scenario bank</w:t>
      </w:r>
      <w:r>
        <w:rPr>
          <w:sz w:val="24"/>
          <w:szCs w:val="24"/>
        </w:rPr>
        <w:t xml:space="preserve"> (exact student profiles and question texts; see Methods Table 2).</w:t>
      </w:r>
    </w:p>
    <w:p w14:paraId="5C6D4FF5">
      <w:pPr>
        <w:pStyle w:val="5"/>
        <w:keepNext w:val="0"/>
        <w:keepLines w:val="0"/>
        <w:pageBreakBefore w:val="0"/>
        <w:widowControl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425" w:leftChars="0" w:right="0" w:hanging="425" w:firstLineChars="0"/>
        <w:jc w:val="both"/>
        <w:textAlignment w:val="auto"/>
        <w:rPr>
          <w:sz w:val="24"/>
          <w:szCs w:val="24"/>
        </w:rPr>
      </w:pPr>
      <w:r>
        <w:rPr>
          <w:rStyle w:val="8"/>
          <w:sz w:val="24"/>
          <w:szCs w:val="24"/>
        </w:rPr>
        <w:t>Standardized lesson-plan template</w:t>
      </w:r>
      <w:r>
        <w:rPr>
          <w:sz w:val="24"/>
          <w:szCs w:val="24"/>
        </w:rPr>
        <w:t xml:space="preserve"> (see Methods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4423E8D"/>
    <w:multiLevelType w:val="singleLevel"/>
    <w:tmpl w:val="84423E8D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3F652581"/>
    <w:multiLevelType w:val="singleLevel"/>
    <w:tmpl w:val="3F652581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42562213"/>
    <w:multiLevelType w:val="singleLevel"/>
    <w:tmpl w:val="42562213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">
    <w:nsid w:val="73EF0C9E"/>
    <w:multiLevelType w:val="singleLevel"/>
    <w:tmpl w:val="73EF0C9E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3B5945"/>
    <w:rsid w:val="023B5945"/>
    <w:rsid w:val="6640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2</Words>
  <Characters>5629</Characters>
  <Lines>0</Lines>
  <Paragraphs>0</Paragraphs>
  <TotalTime>5</TotalTime>
  <ScaleCrop>false</ScaleCrop>
  <LinksUpToDate>false</LinksUpToDate>
  <CharactersWithSpaces>637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39:00Z</dcterms:created>
  <dc:creator>Lee旭</dc:creator>
  <cp:lastModifiedBy>Lee旭</cp:lastModifiedBy>
  <dcterms:modified xsi:type="dcterms:W3CDTF">2025-10-12T12:0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929F60EB2364994BF68E5B94FD85FCA_11</vt:lpwstr>
  </property>
  <property fmtid="{D5CDD505-2E9C-101B-9397-08002B2CF9AE}" pid="4" name="KSOTemplateDocerSaveRecord">
    <vt:lpwstr>eyJoZGlkIjoiN2RmM2YxNmI0MDlhMmY5NDkyMDBiZGZhMzk3ZThmMDciLCJ1c2VySWQiOiIyMDA4Nzg0NjEifQ==</vt:lpwstr>
  </property>
</Properties>
</file>